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88DDAA" w14:textId="0EC37B09" w:rsidR="00103590" w:rsidRPr="00AB522A" w:rsidRDefault="00AB522A">
      <w:pPr>
        <w:rPr>
          <w:rFonts w:ascii="Times New Roman" w:hAnsi="Times New Roman" w:cs="Times New Roman"/>
          <w:b/>
          <w:bCs/>
          <w:sz w:val="24"/>
        </w:rPr>
      </w:pPr>
      <w:r w:rsidRPr="00AB522A">
        <w:rPr>
          <w:rFonts w:ascii="Times New Roman" w:hAnsi="Times New Roman" w:cs="Times New Roman"/>
          <w:b/>
          <w:bCs/>
          <w:sz w:val="24"/>
        </w:rPr>
        <w:t>Figure legends</w:t>
      </w:r>
    </w:p>
    <w:p w14:paraId="4B8AB796" w14:textId="77777777" w:rsidR="00AB522A" w:rsidRDefault="00AB522A">
      <w:pPr>
        <w:rPr>
          <w:rFonts w:ascii="Times New Roman" w:hAnsi="Times New Roman" w:cs="Times New Roman"/>
          <w:sz w:val="24"/>
        </w:rPr>
      </w:pPr>
    </w:p>
    <w:p w14:paraId="634BE58E"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1a. Enrichment analysis of correlation between physical fatigue and serum and saliva metabolome.</w:t>
      </w:r>
      <w:r w:rsidRPr="00AB522A">
        <w:rPr>
          <w:rFonts w:ascii="Times New Roman" w:hAnsi="Times New Roman" w:cs="Times New Roman" w:hint="eastAsia"/>
          <w:sz w:val="24"/>
        </w:rPr>
        <w:br/>
        <w:t>Enrichment analysis showing significant metabolic pathways correlated with physical fatigue in both serum and saliva samples. Pathways were identified through metabolomic profiling. An asterisk (*) indicates significance at Holm p &lt; 0.05 and FDR &lt; 0.05. Abbreviations: FDR, False Discovery Rate.</w:t>
      </w:r>
    </w:p>
    <w:p w14:paraId="69A497B2" w14:textId="77777777" w:rsidR="00AB522A" w:rsidRDefault="00AB522A" w:rsidP="00AB522A">
      <w:pPr>
        <w:rPr>
          <w:rFonts w:ascii="Times New Roman" w:hAnsi="Times New Roman" w:cs="Times New Roman"/>
          <w:sz w:val="24"/>
        </w:rPr>
      </w:pPr>
    </w:p>
    <w:p w14:paraId="69F003AB"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1b. Pathway analysis of correlation between physical fatigue and serum and saliva metabolome.</w:t>
      </w:r>
      <w:r w:rsidRPr="00AB522A">
        <w:rPr>
          <w:rFonts w:ascii="Times New Roman" w:hAnsi="Times New Roman" w:cs="Times New Roman" w:hint="eastAsia"/>
          <w:sz w:val="24"/>
        </w:rPr>
        <w:br/>
        <w:t>Pathway analysis illustrating the metabolic pathways associated with physical fatigue, including cysteine and methionine metabolism, propanoate metabolism, and fatty acid degradation. An asterisk (*) indicates significance at Holm p &lt; 0.05 and FDR &lt; 0.05.</w:t>
      </w:r>
    </w:p>
    <w:p w14:paraId="770FA756" w14:textId="77777777" w:rsidR="00AB522A" w:rsidRDefault="00AB522A" w:rsidP="00AB522A">
      <w:pPr>
        <w:rPr>
          <w:rFonts w:ascii="Times New Roman" w:hAnsi="Times New Roman" w:cs="Times New Roman"/>
          <w:sz w:val="24"/>
        </w:rPr>
      </w:pPr>
    </w:p>
    <w:p w14:paraId="044100D1"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2a. Enrichment analysis of correlation between mental fatigue and serum and saliva metabolome.</w:t>
      </w:r>
      <w:r w:rsidRPr="00AB522A">
        <w:rPr>
          <w:rFonts w:ascii="Times New Roman" w:hAnsi="Times New Roman" w:cs="Times New Roman" w:hint="eastAsia"/>
          <w:sz w:val="24"/>
        </w:rPr>
        <w:br/>
        <w:t>Enrichment analysis for pathways significantly associated with mental fatigue based on serum and saliva metabolomic profiles. An asterisk (*) indicates significance at Holm p &lt; 0.05 and FDR &lt; 0.05.</w:t>
      </w:r>
    </w:p>
    <w:p w14:paraId="4660053A" w14:textId="77777777" w:rsidR="00AB522A" w:rsidRDefault="00AB522A" w:rsidP="00AB522A">
      <w:pPr>
        <w:rPr>
          <w:rFonts w:ascii="Times New Roman" w:hAnsi="Times New Roman" w:cs="Times New Roman"/>
          <w:sz w:val="24"/>
        </w:rPr>
      </w:pPr>
    </w:p>
    <w:p w14:paraId="56FB563B"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2b. Pathway analysis of correlation between mental fatigue and serum and saliva metabolome.</w:t>
      </w:r>
      <w:r w:rsidRPr="00AB522A">
        <w:rPr>
          <w:rFonts w:ascii="Times New Roman" w:hAnsi="Times New Roman" w:cs="Times New Roman" w:hint="eastAsia"/>
          <w:sz w:val="24"/>
        </w:rPr>
        <w:br/>
        <w:t>Pathway analysis for mental fatigue, highlighting key pathways such as cysteine and methionine metabolism, valine, leucine, and isoleucine biosynthesis. An asterisk (*) indicates significance at Holm p &lt; 0.05 and FDR &lt; 0.05.</w:t>
      </w:r>
    </w:p>
    <w:p w14:paraId="4909EF65" w14:textId="77777777" w:rsidR="00AB522A" w:rsidRDefault="00AB522A" w:rsidP="00AB522A">
      <w:pPr>
        <w:rPr>
          <w:rFonts w:ascii="Times New Roman" w:hAnsi="Times New Roman" w:cs="Times New Roman"/>
          <w:sz w:val="24"/>
        </w:rPr>
      </w:pPr>
    </w:p>
    <w:p w14:paraId="032E1D39"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3. Pathway visualization of correlations between fatigue dimensions and metabolome in serum and saliva.</w:t>
      </w:r>
      <w:r w:rsidRPr="00AB522A">
        <w:rPr>
          <w:rFonts w:ascii="Times New Roman" w:hAnsi="Times New Roman" w:cs="Times New Roman" w:hint="eastAsia"/>
          <w:sz w:val="24"/>
        </w:rPr>
        <w:br/>
        <w:t>Integrated visualization of metabolic pathways correlated with different dimensions of fatigue, based on serum and saliva samples.</w:t>
      </w:r>
    </w:p>
    <w:p w14:paraId="6BD86B6B" w14:textId="77777777" w:rsidR="00AB522A" w:rsidRDefault="00AB522A" w:rsidP="00AB522A">
      <w:pPr>
        <w:rPr>
          <w:rFonts w:ascii="Times New Roman" w:hAnsi="Times New Roman" w:cs="Times New Roman"/>
          <w:sz w:val="24"/>
        </w:rPr>
      </w:pPr>
    </w:p>
    <w:p w14:paraId="33CCD93A" w14:textId="77777777" w:rsidR="00AB522A" w:rsidRPr="00AB522A" w:rsidRDefault="00AB522A" w:rsidP="00AB522A">
      <w:pPr>
        <w:rPr>
          <w:rFonts w:ascii="Times New Roman" w:hAnsi="Times New Roman" w:cs="Times New Roman"/>
          <w:sz w:val="24"/>
        </w:rPr>
      </w:pPr>
      <w:r w:rsidRPr="00AB522A">
        <w:rPr>
          <w:rFonts w:ascii="Times New Roman" w:hAnsi="Times New Roman" w:cs="Times New Roman" w:hint="eastAsia"/>
          <w:b/>
          <w:bCs/>
          <w:sz w:val="24"/>
        </w:rPr>
        <w:t>Figure 4.</w:t>
      </w:r>
      <w:r w:rsidRPr="00AB522A">
        <w:rPr>
          <w:rFonts w:ascii="Times New Roman" w:hAnsi="Times New Roman" w:cs="Times New Roman"/>
          <w:sz w:val="24"/>
        </w:rPr>
        <w:t> </w:t>
      </w:r>
      <w:r w:rsidRPr="00AB522A">
        <w:rPr>
          <w:rFonts w:ascii="Times New Roman" w:hAnsi="Times New Roman" w:cs="Times New Roman" w:hint="eastAsia"/>
          <w:b/>
          <w:bCs/>
          <w:sz w:val="24"/>
        </w:rPr>
        <w:t>Performance Metrics of Machine Learning Models Using Blood and Salivary Biomarkers for Predicting Physical and Mental Fatigue.</w:t>
      </w:r>
      <w:r w:rsidRPr="00AB522A">
        <w:rPr>
          <w:rFonts w:ascii="Times New Roman" w:hAnsi="Times New Roman" w:cs="Times New Roman"/>
          <w:b/>
          <w:bCs/>
          <w:sz w:val="24"/>
        </w:rPr>
        <w:t> </w:t>
      </w:r>
    </w:p>
    <w:p w14:paraId="36757C1B" w14:textId="27E15587" w:rsidR="00AB522A" w:rsidRPr="00AB522A" w:rsidRDefault="00AB522A">
      <w:pPr>
        <w:rPr>
          <w:rFonts w:ascii="Times New Roman" w:hAnsi="Times New Roman" w:cs="Times New Roman"/>
          <w:sz w:val="24"/>
        </w:rPr>
      </w:pPr>
      <w:r w:rsidRPr="00AB522A">
        <w:rPr>
          <w:rFonts w:ascii="Times New Roman" w:hAnsi="Times New Roman" w:cs="Times New Roman"/>
          <w:sz w:val="24"/>
        </w:rPr>
        <w:t xml:space="preserve">Prediction models were developed using </w:t>
      </w:r>
      <w:proofErr w:type="spellStart"/>
      <w:r w:rsidRPr="00AB522A">
        <w:rPr>
          <w:rFonts w:ascii="Times New Roman" w:hAnsi="Times New Roman" w:cs="Times New Roman"/>
          <w:sz w:val="24"/>
        </w:rPr>
        <w:t>LightGBM</w:t>
      </w:r>
      <w:proofErr w:type="spellEnd"/>
      <w:r w:rsidRPr="00AB522A">
        <w:rPr>
          <w:rFonts w:ascii="Times New Roman" w:hAnsi="Times New Roman" w:cs="Times New Roman"/>
          <w:sz w:val="24"/>
        </w:rPr>
        <w:t>, a gradient boosting decision tree algorithm, to classify physical and mental fatigue in a cohort of 52 patients with non-</w:t>
      </w:r>
      <w:r w:rsidRPr="00AB522A">
        <w:rPr>
          <w:rFonts w:ascii="Times New Roman" w:hAnsi="Times New Roman" w:cs="Times New Roman"/>
          <w:sz w:val="24"/>
        </w:rPr>
        <w:lastRenderedPageBreak/>
        <w:t>communicable diseases (NCDs). Models were constructed using three sets of explanatory variables: (1) salivary biomarkers, (2) blood biomarkers, and (3) a combined dataset incorporating both biomarker types, along with age, NCD category, and microbiome data. Fatigue classifications were based on the Japanese version of the Multidimensional Fatigue Inventory (MFI), with thresholds set at mean scores of 10.7 for physical fatigue and 10.6 for mental fatigue. Model performance was evaluated using F1 scores, accuracy, and receiver operating characteristic area under the curve (ROC-AUC), with leave-one-out cross-validation applied. Results indicated moderate performance across models, with blood biomarker models showing higher predictive capability for physical fatigue (F1 scores: 0.63–0.65, accuracy: 0.56–0.60, ROC-AUC: 0.50–0.63), and salivary biomarker models achieving relatively higher performance for mental fatigue (F1 scores: 0.67–0.70, accuracy: 0.60–0.63, ROC-AUC: 0.55–0.67).</w:t>
      </w:r>
    </w:p>
    <w:sectPr w:rsidR="00AB522A" w:rsidRPr="00AB522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6"/>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22A"/>
    <w:rsid w:val="00051230"/>
    <w:rsid w:val="000553A6"/>
    <w:rsid w:val="00062D04"/>
    <w:rsid w:val="000B0526"/>
    <w:rsid w:val="000C553B"/>
    <w:rsid w:val="000D7FB0"/>
    <w:rsid w:val="000F5002"/>
    <w:rsid w:val="00103590"/>
    <w:rsid w:val="00105FA0"/>
    <w:rsid w:val="00167C19"/>
    <w:rsid w:val="00177979"/>
    <w:rsid w:val="001C3B30"/>
    <w:rsid w:val="002132E1"/>
    <w:rsid w:val="002354AB"/>
    <w:rsid w:val="002528F0"/>
    <w:rsid w:val="00260255"/>
    <w:rsid w:val="00290150"/>
    <w:rsid w:val="002A339D"/>
    <w:rsid w:val="002A6990"/>
    <w:rsid w:val="00300AC7"/>
    <w:rsid w:val="0030423F"/>
    <w:rsid w:val="003264E3"/>
    <w:rsid w:val="003E44FE"/>
    <w:rsid w:val="004068CE"/>
    <w:rsid w:val="00411974"/>
    <w:rsid w:val="00444828"/>
    <w:rsid w:val="0046133B"/>
    <w:rsid w:val="0046251E"/>
    <w:rsid w:val="00490B26"/>
    <w:rsid w:val="00492727"/>
    <w:rsid w:val="004A786C"/>
    <w:rsid w:val="004C726F"/>
    <w:rsid w:val="004E371C"/>
    <w:rsid w:val="00532E4C"/>
    <w:rsid w:val="00576311"/>
    <w:rsid w:val="005B00CF"/>
    <w:rsid w:val="005C7FAD"/>
    <w:rsid w:val="005E6B67"/>
    <w:rsid w:val="0061151E"/>
    <w:rsid w:val="00650431"/>
    <w:rsid w:val="00682780"/>
    <w:rsid w:val="006C78E5"/>
    <w:rsid w:val="006D6600"/>
    <w:rsid w:val="006E391D"/>
    <w:rsid w:val="006F28C3"/>
    <w:rsid w:val="00703920"/>
    <w:rsid w:val="00744E06"/>
    <w:rsid w:val="00751FAC"/>
    <w:rsid w:val="00773E54"/>
    <w:rsid w:val="007831CE"/>
    <w:rsid w:val="00787C4F"/>
    <w:rsid w:val="007A2923"/>
    <w:rsid w:val="007A6669"/>
    <w:rsid w:val="007C702F"/>
    <w:rsid w:val="007C7F0F"/>
    <w:rsid w:val="007D2155"/>
    <w:rsid w:val="007D446C"/>
    <w:rsid w:val="007E1CF3"/>
    <w:rsid w:val="00826CBC"/>
    <w:rsid w:val="00835BF4"/>
    <w:rsid w:val="00875563"/>
    <w:rsid w:val="00911DFB"/>
    <w:rsid w:val="00912F1C"/>
    <w:rsid w:val="0091416C"/>
    <w:rsid w:val="00941708"/>
    <w:rsid w:val="009B27FD"/>
    <w:rsid w:val="009C0DAB"/>
    <w:rsid w:val="009D0D25"/>
    <w:rsid w:val="00A12742"/>
    <w:rsid w:val="00A208B3"/>
    <w:rsid w:val="00A367E9"/>
    <w:rsid w:val="00A72123"/>
    <w:rsid w:val="00AA0F3E"/>
    <w:rsid w:val="00AA5D1B"/>
    <w:rsid w:val="00AB522A"/>
    <w:rsid w:val="00AF0B4E"/>
    <w:rsid w:val="00B06628"/>
    <w:rsid w:val="00B4416F"/>
    <w:rsid w:val="00B4484B"/>
    <w:rsid w:val="00B57AEC"/>
    <w:rsid w:val="00BA235C"/>
    <w:rsid w:val="00C559AC"/>
    <w:rsid w:val="00CB79C6"/>
    <w:rsid w:val="00CC1B10"/>
    <w:rsid w:val="00CD4AC6"/>
    <w:rsid w:val="00CF02EA"/>
    <w:rsid w:val="00D0595B"/>
    <w:rsid w:val="00D81748"/>
    <w:rsid w:val="00D83ADD"/>
    <w:rsid w:val="00D90AE3"/>
    <w:rsid w:val="00DB7909"/>
    <w:rsid w:val="00DC3759"/>
    <w:rsid w:val="00E20990"/>
    <w:rsid w:val="00E2378A"/>
    <w:rsid w:val="00E27DE9"/>
    <w:rsid w:val="00E6139C"/>
    <w:rsid w:val="00E70ADE"/>
    <w:rsid w:val="00E81435"/>
    <w:rsid w:val="00E86B57"/>
    <w:rsid w:val="00F0298E"/>
    <w:rsid w:val="00FC4B7C"/>
    <w:rsid w:val="00FC7964"/>
    <w:rsid w:val="00FE0463"/>
    <w:rsid w:val="00FE35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2F79D98"/>
  <w15:chartTrackingRefBased/>
  <w15:docId w15:val="{EC754154-C020-254A-A3FB-CB29E0D56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B522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AB522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AB522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AB522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AB522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AB522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AB522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AB522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AB522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B522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B522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B522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B522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B522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B522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B522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B522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B522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B522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AB52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B522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AB522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B522A"/>
    <w:pPr>
      <w:spacing w:before="160" w:after="160"/>
      <w:jc w:val="center"/>
    </w:pPr>
    <w:rPr>
      <w:i/>
      <w:iCs/>
      <w:color w:val="404040" w:themeColor="text1" w:themeTint="BF"/>
    </w:rPr>
  </w:style>
  <w:style w:type="character" w:customStyle="1" w:styleId="a8">
    <w:name w:val="引用文 (文字)"/>
    <w:basedOn w:val="a0"/>
    <w:link w:val="a7"/>
    <w:uiPriority w:val="29"/>
    <w:rsid w:val="00AB522A"/>
    <w:rPr>
      <w:i/>
      <w:iCs/>
      <w:color w:val="404040" w:themeColor="text1" w:themeTint="BF"/>
    </w:rPr>
  </w:style>
  <w:style w:type="paragraph" w:styleId="a9">
    <w:name w:val="List Paragraph"/>
    <w:basedOn w:val="a"/>
    <w:uiPriority w:val="34"/>
    <w:qFormat/>
    <w:rsid w:val="00AB522A"/>
    <w:pPr>
      <w:ind w:left="720"/>
      <w:contextualSpacing/>
    </w:pPr>
  </w:style>
  <w:style w:type="character" w:styleId="21">
    <w:name w:val="Intense Emphasis"/>
    <w:basedOn w:val="a0"/>
    <w:uiPriority w:val="21"/>
    <w:qFormat/>
    <w:rsid w:val="00AB522A"/>
    <w:rPr>
      <w:i/>
      <w:iCs/>
      <w:color w:val="0F4761" w:themeColor="accent1" w:themeShade="BF"/>
    </w:rPr>
  </w:style>
  <w:style w:type="paragraph" w:styleId="22">
    <w:name w:val="Intense Quote"/>
    <w:basedOn w:val="a"/>
    <w:next w:val="a"/>
    <w:link w:val="23"/>
    <w:uiPriority w:val="30"/>
    <w:qFormat/>
    <w:rsid w:val="00AB52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AB522A"/>
    <w:rPr>
      <w:i/>
      <w:iCs/>
      <w:color w:val="0F4761" w:themeColor="accent1" w:themeShade="BF"/>
    </w:rPr>
  </w:style>
  <w:style w:type="character" w:styleId="24">
    <w:name w:val="Intense Reference"/>
    <w:basedOn w:val="a0"/>
    <w:uiPriority w:val="32"/>
    <w:qFormat/>
    <w:rsid w:val="00AB522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109325">
      <w:bodyDiv w:val="1"/>
      <w:marLeft w:val="0"/>
      <w:marRight w:val="0"/>
      <w:marTop w:val="0"/>
      <w:marBottom w:val="0"/>
      <w:divBdr>
        <w:top w:val="none" w:sz="0" w:space="0" w:color="auto"/>
        <w:left w:val="none" w:sz="0" w:space="0" w:color="auto"/>
        <w:bottom w:val="none" w:sz="0" w:space="0" w:color="auto"/>
        <w:right w:val="none" w:sz="0" w:space="0" w:color="auto"/>
      </w:divBdr>
    </w:div>
    <w:div w:id="543519699">
      <w:bodyDiv w:val="1"/>
      <w:marLeft w:val="0"/>
      <w:marRight w:val="0"/>
      <w:marTop w:val="0"/>
      <w:marBottom w:val="0"/>
      <w:divBdr>
        <w:top w:val="none" w:sz="0" w:space="0" w:color="auto"/>
        <w:left w:val="none" w:sz="0" w:space="0" w:color="auto"/>
        <w:bottom w:val="none" w:sz="0" w:space="0" w:color="auto"/>
        <w:right w:val="none" w:sz="0" w:space="0" w:color="auto"/>
      </w:divBdr>
    </w:div>
    <w:div w:id="593707890">
      <w:bodyDiv w:val="1"/>
      <w:marLeft w:val="0"/>
      <w:marRight w:val="0"/>
      <w:marTop w:val="0"/>
      <w:marBottom w:val="0"/>
      <w:divBdr>
        <w:top w:val="none" w:sz="0" w:space="0" w:color="auto"/>
        <w:left w:val="none" w:sz="0" w:space="0" w:color="auto"/>
        <w:bottom w:val="none" w:sz="0" w:space="0" w:color="auto"/>
        <w:right w:val="none" w:sz="0" w:space="0" w:color="auto"/>
      </w:divBdr>
    </w:div>
    <w:div w:id="908737235">
      <w:bodyDiv w:val="1"/>
      <w:marLeft w:val="0"/>
      <w:marRight w:val="0"/>
      <w:marTop w:val="0"/>
      <w:marBottom w:val="0"/>
      <w:divBdr>
        <w:top w:val="none" w:sz="0" w:space="0" w:color="auto"/>
        <w:left w:val="none" w:sz="0" w:space="0" w:color="auto"/>
        <w:bottom w:val="none" w:sz="0" w:space="0" w:color="auto"/>
        <w:right w:val="none" w:sz="0" w:space="0" w:color="auto"/>
      </w:divBdr>
    </w:div>
    <w:div w:id="1194687660">
      <w:bodyDiv w:val="1"/>
      <w:marLeft w:val="0"/>
      <w:marRight w:val="0"/>
      <w:marTop w:val="0"/>
      <w:marBottom w:val="0"/>
      <w:divBdr>
        <w:top w:val="none" w:sz="0" w:space="0" w:color="auto"/>
        <w:left w:val="none" w:sz="0" w:space="0" w:color="auto"/>
        <w:bottom w:val="none" w:sz="0" w:space="0" w:color="auto"/>
        <w:right w:val="none" w:sz="0" w:space="0" w:color="auto"/>
      </w:divBdr>
    </w:div>
    <w:div w:id="1733767247">
      <w:bodyDiv w:val="1"/>
      <w:marLeft w:val="0"/>
      <w:marRight w:val="0"/>
      <w:marTop w:val="0"/>
      <w:marBottom w:val="0"/>
      <w:divBdr>
        <w:top w:val="none" w:sz="0" w:space="0" w:color="auto"/>
        <w:left w:val="none" w:sz="0" w:space="0" w:color="auto"/>
        <w:bottom w:val="none" w:sz="0" w:space="0" w:color="auto"/>
        <w:right w:val="none" w:sz="0" w:space="0" w:color="auto"/>
      </w:divBdr>
    </w:div>
    <w:div w:id="1912813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39</Words>
  <Characters>2505</Characters>
  <Application>Microsoft Office Word</Application>
  <DocSecurity>0</DocSecurity>
  <Lines>20</Lines>
  <Paragraphs>5</Paragraphs>
  <ScaleCrop>false</ScaleCrop>
  <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　雄祐（横浜市立大学　共創イノベーションセンター）</dc:creator>
  <cp:keywords/>
  <dc:description/>
  <cp:lastModifiedBy>小林　雄祐（横浜市立大学　共創イノベーションセンター）</cp:lastModifiedBy>
  <cp:revision>1</cp:revision>
  <dcterms:created xsi:type="dcterms:W3CDTF">2024-11-09T11:53:00Z</dcterms:created>
  <dcterms:modified xsi:type="dcterms:W3CDTF">2024-11-09T11:56:00Z</dcterms:modified>
</cp:coreProperties>
</file>